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C0C0F" w14:textId="2D4F8AA8" w:rsidR="00A41637" w:rsidRDefault="00A41637" w:rsidP="00A41637">
      <w:pPr>
        <w:rPr>
          <w:rFonts w:asciiTheme="majorHAnsi" w:eastAsiaTheme="majorEastAsia" w:hAnsiTheme="majorHAnsi" w:cstheme="majorBidi"/>
          <w:color w:val="1F4D78" w:themeColor="accent1" w:themeShade="7F"/>
          <w:sz w:val="24"/>
          <w:szCs w:val="24"/>
          <w:lang w:val="en-US"/>
        </w:rPr>
      </w:pPr>
    </w:p>
    <w:p w14:paraId="2FD77DE8" w14:textId="62A8C5A4" w:rsidR="00A41637" w:rsidRDefault="00593E48" w:rsidP="00A41637">
      <w:pPr>
        <w:pStyle w:val="Heading3"/>
        <w:rPr>
          <w:lang w:val="en-US"/>
        </w:rPr>
      </w:pPr>
      <w:r>
        <w:rPr>
          <w:lang w:val="en-US"/>
        </w:rPr>
        <w:t>S</w:t>
      </w:r>
      <w:r w:rsidR="009A0032">
        <w:rPr>
          <w:lang w:val="en-US"/>
        </w:rPr>
        <w:t>1 Table.</w:t>
      </w:r>
      <w:r w:rsidR="0081292B">
        <w:rPr>
          <w:lang w:val="en-US"/>
        </w:rPr>
        <w:t xml:space="preserve"> </w:t>
      </w:r>
      <w:r w:rsidR="00A41637">
        <w:rPr>
          <w:lang w:val="en-US"/>
        </w:rPr>
        <w:t>Sensitivity analysis 1</w:t>
      </w:r>
      <w:r w:rsidR="00116FF3">
        <w:rPr>
          <w:lang w:val="en-US"/>
        </w:rPr>
        <w:t>:</w:t>
      </w:r>
      <w:r w:rsidR="00A41637">
        <w:rPr>
          <w:lang w:val="en-US"/>
        </w:rPr>
        <w:t xml:space="preserve"> Risk of ischemic stroke including </w:t>
      </w:r>
      <w:r w:rsidR="00116FF3">
        <w:rPr>
          <w:lang w:val="en-US"/>
        </w:rPr>
        <w:t xml:space="preserve">ICD code </w:t>
      </w:r>
      <w:r w:rsidR="00A41637">
        <w:rPr>
          <w:lang w:val="en-US"/>
        </w:rPr>
        <w:t>I64</w:t>
      </w:r>
      <w:r w:rsidR="00116FF3">
        <w:rPr>
          <w:lang w:val="en-US"/>
        </w:rPr>
        <w:t>.</w:t>
      </w:r>
    </w:p>
    <w:p w14:paraId="7905FAAE" w14:textId="202750EC" w:rsidR="00A40471" w:rsidRDefault="00A40471" w:rsidP="00A40471">
      <w:pPr>
        <w:rPr>
          <w:lang w:val="en-US"/>
        </w:rPr>
      </w:pPr>
    </w:p>
    <w:p w14:paraId="4221531D" w14:textId="1D8C09B7" w:rsidR="007C6F0B" w:rsidRPr="00D27C41" w:rsidRDefault="007C6F0B" w:rsidP="00A41637">
      <w:pPr>
        <w:rPr>
          <w:sz w:val="20"/>
          <w:szCs w:val="20"/>
          <w:lang w:val="en-US"/>
        </w:rPr>
      </w:pPr>
    </w:p>
    <w:tbl>
      <w:tblPr>
        <w:tblStyle w:val="PlainTable4"/>
        <w:tblW w:w="13896" w:type="dxa"/>
        <w:tblLook w:val="04A0" w:firstRow="1" w:lastRow="0" w:firstColumn="1" w:lastColumn="0" w:noHBand="0" w:noVBand="1"/>
      </w:tblPr>
      <w:tblGrid>
        <w:gridCol w:w="2508"/>
        <w:gridCol w:w="894"/>
        <w:gridCol w:w="1418"/>
        <w:gridCol w:w="1559"/>
        <w:gridCol w:w="1625"/>
        <w:gridCol w:w="1889"/>
        <w:gridCol w:w="1767"/>
        <w:gridCol w:w="2213"/>
        <w:gridCol w:w="23"/>
      </w:tblGrid>
      <w:tr w:rsidR="00A41637" w:rsidRPr="009A0032" w14:paraId="04980A16" w14:textId="77777777" w:rsidTr="007C6F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96" w:type="dxa"/>
            <w:gridSpan w:val="9"/>
            <w:tcBorders>
              <w:bottom w:val="single" w:sz="4" w:space="0" w:color="auto"/>
            </w:tcBorders>
            <w:shd w:val="clear" w:color="auto" w:fill="auto"/>
          </w:tcPr>
          <w:p w14:paraId="7E25A0D5" w14:textId="3B2C53B5" w:rsidR="00A41637" w:rsidRPr="00B57EE7" w:rsidRDefault="00A41637" w:rsidP="009A0032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Absolute risk</w:t>
            </w:r>
            <w:r w:rsidR="00ED67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 risk difference</w:t>
            </w:r>
            <w:r w:rsidR="00ED67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RD</w:t>
            </w:r>
            <w:r w:rsidR="00ED67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, crude and adj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usted hazard ratio</w:t>
            </w:r>
            <w:r w:rsidR="00116FF3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HR</w:t>
            </w:r>
            <w:r w:rsidR="00ED6764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s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 for 1</w:t>
            </w:r>
            <w:r w:rsidR="00E11FE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–</w:t>
            </w:r>
            <w:r w:rsidR="00123C08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years of follow-up for premature ischemic stroke (including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2C0B0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code for unspecified stroke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B0428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for women and men with and without migraine (identified by prescription data). P-values </w:t>
            </w:r>
            <w:r w:rsidR="00D0295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reflect Gray’s test for RDs and</w:t>
            </w:r>
            <w:r w:rsidR="00B0428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likelihood ratio tests for </w:t>
            </w:r>
            <w:proofErr w:type="spellStart"/>
            <w:r w:rsidR="00B0428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HRs.</w:t>
            </w:r>
            <w:proofErr w:type="spellEnd"/>
          </w:p>
        </w:tc>
      </w:tr>
      <w:tr w:rsidR="00A41637" w:rsidRPr="009A0032" w14:paraId="723321FE" w14:textId="77777777" w:rsidTr="00D27C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14:paraId="57C7A776" w14:textId="77777777" w:rsidR="00A41637" w:rsidRPr="00B57EE7" w:rsidRDefault="00A41637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  <w:p w14:paraId="21703FEC" w14:textId="77777777" w:rsidR="00A41637" w:rsidRPr="00B57EE7" w:rsidRDefault="00A41637" w:rsidP="006262BE">
            <w:pPr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</w:p>
        </w:tc>
        <w:tc>
          <w:tcPr>
            <w:tcW w:w="894" w:type="dxa"/>
            <w:shd w:val="clear" w:color="auto" w:fill="auto"/>
          </w:tcPr>
          <w:p w14:paraId="6A510358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Events</w:t>
            </w:r>
          </w:p>
          <w:p w14:paraId="40FA332A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418" w:type="dxa"/>
            <w:shd w:val="clear" w:color="auto" w:fill="auto"/>
          </w:tcPr>
          <w:p w14:paraId="5989B72F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bsolute risk</w:t>
            </w:r>
          </w:p>
          <w:p w14:paraId="1345799E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559" w:type="dxa"/>
            <w:shd w:val="clear" w:color="auto" w:fill="auto"/>
          </w:tcPr>
          <w:p w14:paraId="6B575952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RD within sex</w:t>
            </w:r>
          </w:p>
          <w:p w14:paraId="110A7E1A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% (95% CI)</w:t>
            </w:r>
          </w:p>
        </w:tc>
        <w:tc>
          <w:tcPr>
            <w:tcW w:w="1625" w:type="dxa"/>
            <w:shd w:val="clear" w:color="auto" w:fill="auto"/>
          </w:tcPr>
          <w:p w14:paraId="5A9460B8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rude HR</w:t>
            </w:r>
          </w:p>
          <w:p w14:paraId="094F524E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889" w:type="dxa"/>
            <w:shd w:val="clear" w:color="auto" w:fill="auto"/>
          </w:tcPr>
          <w:p w14:paraId="43153D8C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Crude HR within sex</w:t>
            </w:r>
          </w:p>
          <w:p w14:paraId="20E6FB14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767" w:type="dxa"/>
            <w:shd w:val="clear" w:color="auto" w:fill="auto"/>
          </w:tcPr>
          <w:p w14:paraId="583AF239" w14:textId="5C2B4CCF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djusted* HR</w:t>
            </w:r>
          </w:p>
          <w:p w14:paraId="686B6B3E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2213" w:type="dxa"/>
            <w:shd w:val="clear" w:color="auto" w:fill="auto"/>
          </w:tcPr>
          <w:p w14:paraId="7BFE10FF" w14:textId="4C8170C2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Adjusted* HR within sex</w:t>
            </w:r>
          </w:p>
          <w:p w14:paraId="5CDF00EB" w14:textId="77777777" w:rsidR="00A41637" w:rsidRPr="00B57EE7" w:rsidRDefault="00A41637" w:rsidP="00D2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/>
                <w:sz w:val="20"/>
                <w:szCs w:val="20"/>
                <w:lang w:val="en-US"/>
              </w:rPr>
              <w:t>(95% CI)</w:t>
            </w:r>
          </w:p>
        </w:tc>
      </w:tr>
      <w:tr w:rsidR="00A41637" w:rsidRPr="00B57EE7" w14:paraId="168895EF" w14:textId="77777777" w:rsidTr="00D27C41">
        <w:trPr>
          <w:gridAfter w:val="1"/>
          <w:wAfter w:w="23" w:type="dxa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3" w:type="dxa"/>
            <w:gridSpan w:val="8"/>
            <w:shd w:val="clear" w:color="auto" w:fill="auto"/>
          </w:tcPr>
          <w:p w14:paraId="2EABF952" w14:textId="77777777" w:rsidR="00A41637" w:rsidRPr="00B57EE7" w:rsidRDefault="00A41637" w:rsidP="006262BE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Ischemic and unspecified stroke</w:t>
            </w:r>
          </w:p>
        </w:tc>
      </w:tr>
      <w:tr w:rsidR="00A41637" w:rsidRPr="00B57EE7" w14:paraId="0D791C12" w14:textId="77777777" w:rsidTr="00D27C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14:paraId="10ECAED2" w14:textId="77777777" w:rsidR="00A41637" w:rsidRPr="00B57EE7" w:rsidRDefault="00A41637" w:rsidP="006262BE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out migraine</w:t>
            </w:r>
          </w:p>
        </w:tc>
        <w:tc>
          <w:tcPr>
            <w:tcW w:w="894" w:type="dxa"/>
            <w:shd w:val="clear" w:color="auto" w:fill="auto"/>
          </w:tcPr>
          <w:p w14:paraId="62FB5C38" w14:textId="71FB5F69" w:rsidR="00A41637" w:rsidRPr="00B57EE7" w:rsidRDefault="00B57EE7" w:rsidP="00A11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5495</w:t>
            </w:r>
          </w:p>
        </w:tc>
        <w:tc>
          <w:tcPr>
            <w:tcW w:w="1418" w:type="dxa"/>
            <w:shd w:val="clear" w:color="auto" w:fill="auto"/>
          </w:tcPr>
          <w:p w14:paraId="600DB772" w14:textId="538826C5" w:rsidR="00A41637" w:rsidRPr="00B57EE7" w:rsidRDefault="00E41636" w:rsidP="00F5474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 (1</w:t>
            </w:r>
            <w:bookmarkStart w:id="0" w:name="_GoBack"/>
            <w:bookmarkEnd w:id="0"/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.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="004E65F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094367DC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79F4156C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889" w:type="dxa"/>
            <w:shd w:val="clear" w:color="auto" w:fill="auto"/>
          </w:tcPr>
          <w:p w14:paraId="23E6BA69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67" w:type="dxa"/>
            <w:shd w:val="clear" w:color="auto" w:fill="auto"/>
          </w:tcPr>
          <w:p w14:paraId="658A1074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2213" w:type="dxa"/>
            <w:shd w:val="clear" w:color="auto" w:fill="auto"/>
          </w:tcPr>
          <w:p w14:paraId="7CA628D3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4E5C93" w:rsidRPr="00B57EE7" w14:paraId="1877715A" w14:textId="77777777" w:rsidTr="00D27C41">
        <w:trPr>
          <w:gridAfter w:val="1"/>
          <w:wAfter w:w="23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14:paraId="7A3683ED" w14:textId="77777777" w:rsidR="004E5C93" w:rsidRPr="00B57EE7" w:rsidRDefault="004E5C93" w:rsidP="004E5C93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Women with migraine</w:t>
            </w:r>
          </w:p>
        </w:tc>
        <w:tc>
          <w:tcPr>
            <w:tcW w:w="894" w:type="dxa"/>
            <w:shd w:val="clear" w:color="auto" w:fill="auto"/>
          </w:tcPr>
          <w:p w14:paraId="18700D71" w14:textId="29443580" w:rsidR="004E5C93" w:rsidRPr="00B57EE7" w:rsidRDefault="00B57EE7" w:rsidP="00A11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381</w:t>
            </w:r>
          </w:p>
        </w:tc>
        <w:tc>
          <w:tcPr>
            <w:tcW w:w="1418" w:type="dxa"/>
            <w:shd w:val="clear" w:color="auto" w:fill="auto"/>
          </w:tcPr>
          <w:p w14:paraId="1DC062B9" w14:textId="38C5327D" w:rsidR="004E5C93" w:rsidRPr="00B57EE7" w:rsidRDefault="004E5C93" w:rsidP="00A11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9 (1.</w:t>
            </w:r>
            <w:r w:rsidR="00A11CC4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="004E65F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="00A11CC4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6936C866" w14:textId="002EA7BA" w:rsidR="004E5C93" w:rsidRPr="00B57EE7" w:rsidRDefault="004E5C93" w:rsidP="004E65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684DCB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3</w:t>
            </w:r>
            <w:r w:rsidR="004E65F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0.</w:t>
            </w:r>
            <w:r w:rsidR="004909AB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</w:t>
            </w:r>
          </w:p>
          <w:p w14:paraId="78980F4C" w14:textId="470DC953" w:rsidR="00EF0449" w:rsidRPr="00B57EE7" w:rsidRDefault="007373A1" w:rsidP="004E65F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&lt;0.001</w:t>
            </w:r>
          </w:p>
        </w:tc>
        <w:tc>
          <w:tcPr>
            <w:tcW w:w="1625" w:type="dxa"/>
            <w:shd w:val="clear" w:color="auto" w:fill="auto"/>
          </w:tcPr>
          <w:p w14:paraId="7C8FCA5F" w14:textId="18E53488" w:rsidR="00EF0449" w:rsidRPr="00B57EE7" w:rsidRDefault="004E5C93" w:rsidP="00572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8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3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</w:t>
            </w:r>
            <w:r w:rsidR="000A4D1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9" w:type="dxa"/>
            <w:shd w:val="clear" w:color="auto" w:fill="auto"/>
          </w:tcPr>
          <w:p w14:paraId="335390C7" w14:textId="2C1D1475" w:rsidR="004E5C93" w:rsidRPr="00B57EE7" w:rsidRDefault="004E5C93" w:rsidP="00572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5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1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3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767" w:type="dxa"/>
            <w:shd w:val="clear" w:color="auto" w:fill="auto"/>
          </w:tcPr>
          <w:p w14:paraId="27E5FC49" w14:textId="72A6A68C" w:rsidR="004E5C93" w:rsidRPr="00B57EE7" w:rsidRDefault="004E5C93" w:rsidP="00572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31)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13" w:type="dxa"/>
            <w:shd w:val="clear" w:color="auto" w:fill="auto"/>
          </w:tcPr>
          <w:p w14:paraId="3D0C35C4" w14:textId="7E50374D" w:rsidR="004E5C93" w:rsidRPr="00B57EE7" w:rsidRDefault="004E5C93" w:rsidP="000A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2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7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31)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</w:tr>
      <w:tr w:rsidR="00A41637" w:rsidRPr="00B57EE7" w14:paraId="11A46D62" w14:textId="77777777" w:rsidTr="00D27C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shd w:val="clear" w:color="auto" w:fill="auto"/>
          </w:tcPr>
          <w:p w14:paraId="394458AC" w14:textId="77777777" w:rsidR="00A41637" w:rsidRPr="00B57EE7" w:rsidRDefault="00A41637" w:rsidP="006262BE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out migraine</w:t>
            </w:r>
          </w:p>
        </w:tc>
        <w:tc>
          <w:tcPr>
            <w:tcW w:w="894" w:type="dxa"/>
            <w:shd w:val="clear" w:color="auto" w:fill="auto"/>
          </w:tcPr>
          <w:p w14:paraId="0E0A8332" w14:textId="66667B48" w:rsidR="00A41637" w:rsidRPr="00B57EE7" w:rsidRDefault="00B57EE7" w:rsidP="00A11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897</w:t>
            </w:r>
          </w:p>
        </w:tc>
        <w:tc>
          <w:tcPr>
            <w:tcW w:w="1418" w:type="dxa"/>
            <w:shd w:val="clear" w:color="auto" w:fill="auto"/>
          </w:tcPr>
          <w:p w14:paraId="4457DE4B" w14:textId="0494722B" w:rsidR="00A41637" w:rsidRPr="00B57EE7" w:rsidRDefault="00E41636" w:rsidP="00A11CC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2.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4E65F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2.</w:t>
            </w:r>
            <w:r w:rsidR="00A11CC4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shd w:val="clear" w:color="auto" w:fill="auto"/>
          </w:tcPr>
          <w:p w14:paraId="79F7C7DF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-</w:t>
            </w:r>
          </w:p>
        </w:tc>
        <w:tc>
          <w:tcPr>
            <w:tcW w:w="1625" w:type="dxa"/>
            <w:shd w:val="clear" w:color="auto" w:fill="auto"/>
          </w:tcPr>
          <w:p w14:paraId="31BBB40B" w14:textId="4DEC9C82" w:rsidR="00A41637" w:rsidRPr="00B57EE7" w:rsidRDefault="00036D5A" w:rsidP="00572B2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5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49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5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9" w:type="dxa"/>
            <w:shd w:val="clear" w:color="auto" w:fill="auto"/>
          </w:tcPr>
          <w:p w14:paraId="08F6D18E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  <w:tc>
          <w:tcPr>
            <w:tcW w:w="1767" w:type="dxa"/>
            <w:shd w:val="clear" w:color="auto" w:fill="auto"/>
          </w:tcPr>
          <w:p w14:paraId="7FD1F9F7" w14:textId="561EC828" w:rsidR="00A41637" w:rsidRPr="00B57EE7" w:rsidRDefault="00036D5A" w:rsidP="000A1D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0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6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13" w:type="dxa"/>
            <w:shd w:val="clear" w:color="auto" w:fill="auto"/>
          </w:tcPr>
          <w:p w14:paraId="356F8094" w14:textId="77777777" w:rsidR="00A41637" w:rsidRPr="00B57EE7" w:rsidRDefault="00A41637" w:rsidP="006262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00 (Ref)</w:t>
            </w:r>
          </w:p>
        </w:tc>
      </w:tr>
      <w:tr w:rsidR="00A41637" w:rsidRPr="00B57EE7" w14:paraId="6D077F36" w14:textId="77777777" w:rsidTr="00D27C41">
        <w:trPr>
          <w:gridAfter w:val="1"/>
          <w:wAfter w:w="23" w:type="dxa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8" w:type="dxa"/>
            <w:tcBorders>
              <w:bottom w:val="single" w:sz="4" w:space="0" w:color="auto"/>
            </w:tcBorders>
            <w:shd w:val="clear" w:color="auto" w:fill="auto"/>
          </w:tcPr>
          <w:p w14:paraId="6C05043E" w14:textId="77777777" w:rsidR="00A41637" w:rsidRPr="00B57EE7" w:rsidRDefault="00A41637" w:rsidP="006262BE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Men with migraine</w:t>
            </w:r>
          </w:p>
        </w:tc>
        <w:tc>
          <w:tcPr>
            <w:tcW w:w="894" w:type="dxa"/>
            <w:tcBorders>
              <w:bottom w:val="single" w:sz="4" w:space="0" w:color="auto"/>
            </w:tcBorders>
            <w:shd w:val="clear" w:color="auto" w:fill="auto"/>
          </w:tcPr>
          <w:p w14:paraId="1780AED8" w14:textId="75F19366" w:rsidR="00A41637" w:rsidRPr="00B57EE7" w:rsidRDefault="00B57EE7" w:rsidP="00A11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465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3EC052BC" w14:textId="4FB0AD56" w:rsidR="00A41637" w:rsidRPr="00B57EE7" w:rsidRDefault="00A11CC4" w:rsidP="00A11CC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9</w:t>
            </w:r>
            <w:r w:rsidR="00E41636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2.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="004E65F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="00E41636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F5474F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.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E41636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685CF92" w14:textId="47F68AB1" w:rsidR="00A41637" w:rsidRPr="00B57EE7" w:rsidRDefault="00E41636" w:rsidP="00D5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</w:t>
            </w:r>
            <w:r w:rsidR="00D512D6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5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0.</w:t>
            </w:r>
            <w:r w:rsidR="00D512D6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D512D6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.9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</w:t>
            </w:r>
          </w:p>
          <w:p w14:paraId="7332CDF6" w14:textId="798AC849" w:rsidR="00EF0449" w:rsidRPr="00B57EE7" w:rsidRDefault="00B57EE7" w:rsidP="00D512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p</w:t>
            </w:r>
            <w:r w:rsidR="006702F8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</w:tcPr>
          <w:p w14:paraId="7F144422" w14:textId="583388F5" w:rsidR="00A41637" w:rsidRPr="00B57EE7" w:rsidRDefault="00036D5A" w:rsidP="00572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92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5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EF044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889" w:type="dxa"/>
            <w:tcBorders>
              <w:bottom w:val="single" w:sz="4" w:space="0" w:color="auto"/>
            </w:tcBorders>
            <w:shd w:val="clear" w:color="auto" w:fill="auto"/>
          </w:tcPr>
          <w:p w14:paraId="4786D09A" w14:textId="4C1A04FB" w:rsidR="00A41637" w:rsidRPr="00B57EE7" w:rsidRDefault="00036D5A" w:rsidP="00572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3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1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6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1767" w:type="dxa"/>
            <w:tcBorders>
              <w:bottom w:val="single" w:sz="4" w:space="0" w:color="auto"/>
            </w:tcBorders>
            <w:shd w:val="clear" w:color="auto" w:fill="auto"/>
          </w:tcPr>
          <w:p w14:paraId="19FD6E5A" w14:textId="1D3DF331" w:rsidR="00A41637" w:rsidRPr="00B57EE7" w:rsidRDefault="00036D5A" w:rsidP="00572B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7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70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,</w:t>
            </w: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.06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  <w:tc>
          <w:tcPr>
            <w:tcW w:w="2213" w:type="dxa"/>
            <w:tcBorders>
              <w:bottom w:val="single" w:sz="4" w:space="0" w:color="auto"/>
            </w:tcBorders>
            <w:shd w:val="clear" w:color="auto" w:fill="auto"/>
          </w:tcPr>
          <w:p w14:paraId="2A7F3456" w14:textId="6D6A98AA" w:rsidR="00A41637" w:rsidRPr="00B57EE7" w:rsidRDefault="00036D5A" w:rsidP="000A1D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theme="majorHAnsi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20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(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0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8,</w:t>
            </w:r>
            <w:r w:rsidR="004E5C93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 xml:space="preserve"> 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1.</w:t>
            </w:r>
            <w:r w:rsidR="00572B2C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33</w:t>
            </w:r>
            <w:r w:rsidR="00A41637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)</w:t>
            </w:r>
            <w:r w:rsidR="000A1D29" w:rsidRPr="00B57EE7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; p&lt;0.001</w:t>
            </w:r>
          </w:p>
        </w:tc>
      </w:tr>
      <w:tr w:rsidR="00A41637" w:rsidRPr="009A0032" w14:paraId="761690EE" w14:textId="77777777" w:rsidTr="00D27C41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3" w:type="dxa"/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73" w:type="dxa"/>
            <w:gridSpan w:val="8"/>
            <w:shd w:val="clear" w:color="auto" w:fill="auto"/>
          </w:tcPr>
          <w:p w14:paraId="4A55201F" w14:textId="4729C7EF" w:rsidR="00A41637" w:rsidRPr="00B57EE7" w:rsidRDefault="00A41637" w:rsidP="004929C9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454C76">
              <w:rPr>
                <w:rFonts w:asciiTheme="majorHAnsi" w:hAnsiTheme="majorHAnsi" w:cstheme="majorHAnsi"/>
                <w:sz w:val="20"/>
                <w:szCs w:val="20"/>
                <w:lang w:val="en-US"/>
              </w:rPr>
              <w:t>*</w:t>
            </w:r>
            <w:r w:rsidR="00D115C9"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 xml:space="preserve"> </w:t>
            </w:r>
            <w:r w:rsidR="004929C9"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For MI</w:t>
            </w:r>
            <w:r w:rsidR="00116FF3"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:</w:t>
            </w:r>
            <w:r w:rsidR="004929C9"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 xml:space="preserve"> ad</w:t>
            </w:r>
            <w:r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 xml:space="preserve">justed for </w:t>
            </w:r>
            <w:r w:rsidR="004929C9"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age, calendar period, hypertension, thyroid disease, hyperlipidemia, VTE, obesity, alcohol</w:t>
            </w:r>
            <w:r w:rsidR="00116FF3"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-</w:t>
            </w:r>
            <w:r w:rsidR="004929C9" w:rsidRPr="00B57EE7"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  <w:t>related disease, and COPD.</w:t>
            </w:r>
          </w:p>
          <w:p w14:paraId="7B898F53" w14:textId="2EA64B3D" w:rsidR="004929C9" w:rsidRPr="00B57EE7" w:rsidRDefault="004929C9" w:rsidP="004929C9">
            <w:pPr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</w:pPr>
            <w:r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For ischemic stroke</w:t>
            </w:r>
            <w:r w:rsidR="00116FF3"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:</w:t>
            </w:r>
            <w:r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 xml:space="preserve"> adjusted for age, calendar period, hypertension, thyroid disease, hyperlipidemia, VTE, obesity, alcohol</w:t>
            </w:r>
            <w:r w:rsidR="00116FF3"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-</w:t>
            </w:r>
            <w:r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related disease, COPD and atrial fibrillation/flutter</w:t>
            </w:r>
            <w:r w:rsidR="00116FF3"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.</w:t>
            </w:r>
          </w:p>
          <w:p w14:paraId="53A82EC1" w14:textId="1724DA49" w:rsidR="004929C9" w:rsidRPr="00B57EE7" w:rsidRDefault="004929C9" w:rsidP="004929C9">
            <w:pPr>
              <w:rPr>
                <w:rFonts w:asciiTheme="majorHAnsi" w:hAnsiTheme="majorHAnsi" w:cstheme="majorHAnsi"/>
                <w:b w:val="0"/>
                <w:sz w:val="20"/>
                <w:szCs w:val="20"/>
                <w:lang w:val="en-US"/>
              </w:rPr>
            </w:pPr>
            <w:r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For hemorrhagic stroke</w:t>
            </w:r>
            <w:r w:rsidR="00116FF3"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:</w:t>
            </w:r>
            <w:r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 xml:space="preserve"> adjusted for age, calendar period, hypertension, alcohol</w:t>
            </w:r>
            <w:r w:rsidR="00116FF3"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-</w:t>
            </w:r>
            <w:r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related disease, COPD, and anticoagulant treatment</w:t>
            </w:r>
            <w:r w:rsidR="00116FF3" w:rsidRPr="00B57EE7">
              <w:rPr>
                <w:rFonts w:asciiTheme="majorHAnsi" w:hAnsiTheme="majorHAnsi" w:cstheme="majorHAnsi"/>
                <w:b w:val="0"/>
                <w:sz w:val="18"/>
                <w:szCs w:val="18"/>
                <w:lang w:val="en-US"/>
              </w:rPr>
              <w:t>.</w:t>
            </w:r>
          </w:p>
        </w:tc>
      </w:tr>
    </w:tbl>
    <w:p w14:paraId="5AC2ED1A" w14:textId="7DBEBE7A" w:rsidR="00A41637" w:rsidRDefault="00A41637" w:rsidP="00A41637">
      <w:pPr>
        <w:rPr>
          <w:lang w:val="en-US"/>
        </w:rPr>
      </w:pPr>
    </w:p>
    <w:sectPr w:rsidR="00A41637" w:rsidSect="00D50001">
      <w:headerReference w:type="default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9A4BAF" w14:textId="77777777" w:rsidR="00B21434" w:rsidRDefault="00B21434" w:rsidP="0082658D">
      <w:pPr>
        <w:spacing w:after="0" w:line="240" w:lineRule="auto"/>
      </w:pPr>
      <w:r>
        <w:separator/>
      </w:r>
    </w:p>
  </w:endnote>
  <w:endnote w:type="continuationSeparator" w:id="0">
    <w:p w14:paraId="36EFE8DC" w14:textId="77777777" w:rsidR="00B21434" w:rsidRDefault="00B21434" w:rsidP="0082658D">
      <w:pPr>
        <w:spacing w:after="0" w:line="240" w:lineRule="auto"/>
      </w:pPr>
      <w:r>
        <w:continuationSeparator/>
      </w:r>
    </w:p>
  </w:endnote>
  <w:endnote w:type="continuationNotice" w:id="1">
    <w:p w14:paraId="1D3E44C3" w14:textId="77777777" w:rsidR="00B21434" w:rsidRDefault="00B214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74982221"/>
      <w:docPartObj>
        <w:docPartGallery w:val="Page Numbers (Bottom of Page)"/>
        <w:docPartUnique/>
      </w:docPartObj>
    </w:sdtPr>
    <w:sdtEndPr/>
    <w:sdtContent>
      <w:p w14:paraId="0EAA6B69" w14:textId="0251A8CD" w:rsidR="00B21434" w:rsidRDefault="00B2143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0032">
          <w:rPr>
            <w:noProof/>
          </w:rPr>
          <w:t>1</w:t>
        </w:r>
        <w:r>
          <w:fldChar w:fldCharType="end"/>
        </w:r>
      </w:p>
    </w:sdtContent>
  </w:sdt>
  <w:p w14:paraId="6CED2E8A" w14:textId="77777777" w:rsidR="00B21434" w:rsidRDefault="00B2143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892E61" w14:textId="77777777" w:rsidR="00B21434" w:rsidRDefault="00B21434" w:rsidP="0082658D">
      <w:pPr>
        <w:spacing w:after="0" w:line="240" w:lineRule="auto"/>
      </w:pPr>
      <w:r>
        <w:separator/>
      </w:r>
    </w:p>
  </w:footnote>
  <w:footnote w:type="continuationSeparator" w:id="0">
    <w:p w14:paraId="46382A47" w14:textId="77777777" w:rsidR="00B21434" w:rsidRDefault="00B21434" w:rsidP="0082658D">
      <w:pPr>
        <w:spacing w:after="0" w:line="240" w:lineRule="auto"/>
      </w:pPr>
      <w:r>
        <w:continuationSeparator/>
      </w:r>
    </w:p>
  </w:footnote>
  <w:footnote w:type="continuationNotice" w:id="1">
    <w:p w14:paraId="5F565003" w14:textId="77777777" w:rsidR="00B21434" w:rsidRDefault="00B214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98B3D4" w14:textId="4640D64F" w:rsidR="00B21434" w:rsidRDefault="00B21434">
    <w:pPr>
      <w:pStyle w:val="Header"/>
      <w:jc w:val="right"/>
    </w:pPr>
  </w:p>
  <w:p w14:paraId="430C1761" w14:textId="77777777" w:rsidR="00B21434" w:rsidRDefault="00B2143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131078" w:nlCheck="1" w:checkStyle="1"/>
  <w:activeWritingStyle w:appName="MSWord" w:lang="da-DK" w:vendorID="64" w:dllVersion="131078" w:nlCheck="1" w:checkStyle="0"/>
  <w:proofState w:spelling="clean" w:grammar="clean"/>
  <w:defaultTabStop w:val="1304"/>
  <w:hyphenationZone w:val="425"/>
  <w:characterSpacingControl w:val="doNotCompress"/>
  <w:hdrShapeDefaults>
    <o:shapedefaults v:ext="edit" spidmax="2252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 Light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sspa9xrpr20preefsqvprf4drdz52vepvpz&quot;&gt;Stroke-Converted&lt;record-ids&gt;&lt;item&gt;546&lt;/item&gt;&lt;/record-ids&gt;&lt;/item&gt;&lt;/Libraries&gt;"/>
  </w:docVars>
  <w:rsids>
    <w:rsidRoot w:val="000E4970"/>
    <w:rsid w:val="00021BAB"/>
    <w:rsid w:val="00024DDE"/>
    <w:rsid w:val="000265AD"/>
    <w:rsid w:val="00036D5A"/>
    <w:rsid w:val="000843FF"/>
    <w:rsid w:val="000A1D29"/>
    <w:rsid w:val="000A4D1F"/>
    <w:rsid w:val="000C766B"/>
    <w:rsid w:val="000D2163"/>
    <w:rsid w:val="000E4970"/>
    <w:rsid w:val="000F2637"/>
    <w:rsid w:val="00103DD1"/>
    <w:rsid w:val="001109DD"/>
    <w:rsid w:val="00116FF3"/>
    <w:rsid w:val="00123C08"/>
    <w:rsid w:val="00126483"/>
    <w:rsid w:val="00126AAC"/>
    <w:rsid w:val="00144613"/>
    <w:rsid w:val="00180E06"/>
    <w:rsid w:val="001A4833"/>
    <w:rsid w:val="001A66BB"/>
    <w:rsid w:val="001B69BE"/>
    <w:rsid w:val="001C3217"/>
    <w:rsid w:val="001C3808"/>
    <w:rsid w:val="001C4EE5"/>
    <w:rsid w:val="001E395C"/>
    <w:rsid w:val="001F7D22"/>
    <w:rsid w:val="00205BB6"/>
    <w:rsid w:val="0021003E"/>
    <w:rsid w:val="00250E22"/>
    <w:rsid w:val="00263A08"/>
    <w:rsid w:val="00265D41"/>
    <w:rsid w:val="00271958"/>
    <w:rsid w:val="00274035"/>
    <w:rsid w:val="0027481B"/>
    <w:rsid w:val="00282B83"/>
    <w:rsid w:val="002B0AE9"/>
    <w:rsid w:val="002B209E"/>
    <w:rsid w:val="002B235C"/>
    <w:rsid w:val="002C0B07"/>
    <w:rsid w:val="002C5961"/>
    <w:rsid w:val="002D5870"/>
    <w:rsid w:val="003009D3"/>
    <w:rsid w:val="00322013"/>
    <w:rsid w:val="00345E21"/>
    <w:rsid w:val="00350B10"/>
    <w:rsid w:val="00357366"/>
    <w:rsid w:val="00361F1F"/>
    <w:rsid w:val="003778CC"/>
    <w:rsid w:val="00381B6C"/>
    <w:rsid w:val="00386419"/>
    <w:rsid w:val="00393C60"/>
    <w:rsid w:val="003B3655"/>
    <w:rsid w:val="003D0508"/>
    <w:rsid w:val="003D3089"/>
    <w:rsid w:val="003E5FE1"/>
    <w:rsid w:val="0040511D"/>
    <w:rsid w:val="00405E57"/>
    <w:rsid w:val="004064FF"/>
    <w:rsid w:val="00433892"/>
    <w:rsid w:val="00435ECD"/>
    <w:rsid w:val="00447008"/>
    <w:rsid w:val="00454C76"/>
    <w:rsid w:val="00463198"/>
    <w:rsid w:val="00474213"/>
    <w:rsid w:val="00480BCF"/>
    <w:rsid w:val="00485448"/>
    <w:rsid w:val="004909AB"/>
    <w:rsid w:val="004929C9"/>
    <w:rsid w:val="004A5476"/>
    <w:rsid w:val="004B50FE"/>
    <w:rsid w:val="004C5117"/>
    <w:rsid w:val="004D2341"/>
    <w:rsid w:val="004D2B80"/>
    <w:rsid w:val="004E5C93"/>
    <w:rsid w:val="004E65FC"/>
    <w:rsid w:val="005031DE"/>
    <w:rsid w:val="00511F19"/>
    <w:rsid w:val="0051478E"/>
    <w:rsid w:val="005200C5"/>
    <w:rsid w:val="00523249"/>
    <w:rsid w:val="00533EA1"/>
    <w:rsid w:val="005412FD"/>
    <w:rsid w:val="00561D4E"/>
    <w:rsid w:val="005707CA"/>
    <w:rsid w:val="00572B2C"/>
    <w:rsid w:val="005777AD"/>
    <w:rsid w:val="005779FE"/>
    <w:rsid w:val="00593E48"/>
    <w:rsid w:val="005B4FBB"/>
    <w:rsid w:val="005C172B"/>
    <w:rsid w:val="005D1A15"/>
    <w:rsid w:val="005D4449"/>
    <w:rsid w:val="00603593"/>
    <w:rsid w:val="00614107"/>
    <w:rsid w:val="006262BE"/>
    <w:rsid w:val="00653310"/>
    <w:rsid w:val="006702F8"/>
    <w:rsid w:val="00683CD8"/>
    <w:rsid w:val="00684DCB"/>
    <w:rsid w:val="00691193"/>
    <w:rsid w:val="006B348B"/>
    <w:rsid w:val="006D3012"/>
    <w:rsid w:val="006E306C"/>
    <w:rsid w:val="007027D2"/>
    <w:rsid w:val="00725E87"/>
    <w:rsid w:val="007274B8"/>
    <w:rsid w:val="007373A1"/>
    <w:rsid w:val="007C6F0B"/>
    <w:rsid w:val="007D1F52"/>
    <w:rsid w:val="007E4684"/>
    <w:rsid w:val="0080518E"/>
    <w:rsid w:val="00812715"/>
    <w:rsid w:val="0081292B"/>
    <w:rsid w:val="00816895"/>
    <w:rsid w:val="0082658D"/>
    <w:rsid w:val="0082689D"/>
    <w:rsid w:val="00831489"/>
    <w:rsid w:val="00833070"/>
    <w:rsid w:val="0085785C"/>
    <w:rsid w:val="008A1B65"/>
    <w:rsid w:val="008C0B67"/>
    <w:rsid w:val="008D2018"/>
    <w:rsid w:val="008F5D5B"/>
    <w:rsid w:val="00923B55"/>
    <w:rsid w:val="00933D32"/>
    <w:rsid w:val="00941366"/>
    <w:rsid w:val="00951172"/>
    <w:rsid w:val="00960BFB"/>
    <w:rsid w:val="00975A89"/>
    <w:rsid w:val="00977BF5"/>
    <w:rsid w:val="00980483"/>
    <w:rsid w:val="00991368"/>
    <w:rsid w:val="009967D2"/>
    <w:rsid w:val="009A0032"/>
    <w:rsid w:val="009A2AC4"/>
    <w:rsid w:val="009A4568"/>
    <w:rsid w:val="009B31A9"/>
    <w:rsid w:val="009B31F7"/>
    <w:rsid w:val="009C172A"/>
    <w:rsid w:val="009C482F"/>
    <w:rsid w:val="009C5035"/>
    <w:rsid w:val="009C5586"/>
    <w:rsid w:val="00A11CC4"/>
    <w:rsid w:val="00A325C7"/>
    <w:rsid w:val="00A40471"/>
    <w:rsid w:val="00A41637"/>
    <w:rsid w:val="00A434A5"/>
    <w:rsid w:val="00A82410"/>
    <w:rsid w:val="00A90794"/>
    <w:rsid w:val="00AA395E"/>
    <w:rsid w:val="00AB2D87"/>
    <w:rsid w:val="00AB6053"/>
    <w:rsid w:val="00AD06F3"/>
    <w:rsid w:val="00AD7459"/>
    <w:rsid w:val="00AE0D7A"/>
    <w:rsid w:val="00B02E5D"/>
    <w:rsid w:val="00B0428C"/>
    <w:rsid w:val="00B162F8"/>
    <w:rsid w:val="00B21434"/>
    <w:rsid w:val="00B25CAF"/>
    <w:rsid w:val="00B34C4D"/>
    <w:rsid w:val="00B37E86"/>
    <w:rsid w:val="00B45CFC"/>
    <w:rsid w:val="00B57EE7"/>
    <w:rsid w:val="00B867D9"/>
    <w:rsid w:val="00B93183"/>
    <w:rsid w:val="00BA11B7"/>
    <w:rsid w:val="00BA7240"/>
    <w:rsid w:val="00BB573C"/>
    <w:rsid w:val="00BD0B8A"/>
    <w:rsid w:val="00BD72AB"/>
    <w:rsid w:val="00BE32C4"/>
    <w:rsid w:val="00BF629D"/>
    <w:rsid w:val="00C033D5"/>
    <w:rsid w:val="00C04D0C"/>
    <w:rsid w:val="00C11489"/>
    <w:rsid w:val="00C11A5D"/>
    <w:rsid w:val="00C14FCB"/>
    <w:rsid w:val="00C26736"/>
    <w:rsid w:val="00C77C12"/>
    <w:rsid w:val="00C82563"/>
    <w:rsid w:val="00C86A6C"/>
    <w:rsid w:val="00CB07BD"/>
    <w:rsid w:val="00CB638E"/>
    <w:rsid w:val="00CC7228"/>
    <w:rsid w:val="00D02956"/>
    <w:rsid w:val="00D115C9"/>
    <w:rsid w:val="00D11EF8"/>
    <w:rsid w:val="00D15645"/>
    <w:rsid w:val="00D22B30"/>
    <w:rsid w:val="00D27C41"/>
    <w:rsid w:val="00D321A6"/>
    <w:rsid w:val="00D50001"/>
    <w:rsid w:val="00D512D6"/>
    <w:rsid w:val="00D54FCE"/>
    <w:rsid w:val="00D60AF9"/>
    <w:rsid w:val="00D76607"/>
    <w:rsid w:val="00D96147"/>
    <w:rsid w:val="00DB4EF8"/>
    <w:rsid w:val="00DB5202"/>
    <w:rsid w:val="00DB6D7C"/>
    <w:rsid w:val="00DC501D"/>
    <w:rsid w:val="00DD0811"/>
    <w:rsid w:val="00DD7B04"/>
    <w:rsid w:val="00E11FE6"/>
    <w:rsid w:val="00E14162"/>
    <w:rsid w:val="00E17585"/>
    <w:rsid w:val="00E206CA"/>
    <w:rsid w:val="00E41636"/>
    <w:rsid w:val="00E63572"/>
    <w:rsid w:val="00E67B8C"/>
    <w:rsid w:val="00E874A7"/>
    <w:rsid w:val="00E90881"/>
    <w:rsid w:val="00EA4F50"/>
    <w:rsid w:val="00EB1ED2"/>
    <w:rsid w:val="00EC2791"/>
    <w:rsid w:val="00ED6764"/>
    <w:rsid w:val="00EE0A1D"/>
    <w:rsid w:val="00EE2CA2"/>
    <w:rsid w:val="00EF0449"/>
    <w:rsid w:val="00F02A1F"/>
    <w:rsid w:val="00F243BC"/>
    <w:rsid w:val="00F30641"/>
    <w:rsid w:val="00F475BA"/>
    <w:rsid w:val="00F5474F"/>
    <w:rsid w:val="00F618EF"/>
    <w:rsid w:val="00F82799"/>
    <w:rsid w:val="00F82D4A"/>
    <w:rsid w:val="00F911A4"/>
    <w:rsid w:val="00FB6CE0"/>
    <w:rsid w:val="00FC0CCB"/>
    <w:rsid w:val="00FC29F6"/>
    <w:rsid w:val="00FD0B99"/>
    <w:rsid w:val="00FD175B"/>
    <w:rsid w:val="00FE34E9"/>
    <w:rsid w:val="00FF4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,"/>
  <w:listSeparator w:val=";"/>
  <w14:docId w14:val="40517E71"/>
  <w15:chartTrackingRefBased/>
  <w15:docId w15:val="{6075C7EC-6E7E-420D-9169-4F1B77668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49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E497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497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497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E497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4970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table" w:styleId="TableGrid">
    <w:name w:val="Table Grid"/>
    <w:basedOn w:val="TableNormal"/>
    <w:uiPriority w:val="39"/>
    <w:rsid w:val="000E49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0E497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PlainTable4">
    <w:name w:val="Plain Table 4"/>
    <w:basedOn w:val="TableNormal"/>
    <w:uiPriority w:val="44"/>
    <w:rsid w:val="000E49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Heading4Char">
    <w:name w:val="Heading 4 Char"/>
    <w:basedOn w:val="DefaultParagraphFont"/>
    <w:link w:val="Heading4"/>
    <w:uiPriority w:val="9"/>
    <w:rsid w:val="000E4970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36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36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36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6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6D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6D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6D5A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658D"/>
  </w:style>
  <w:style w:type="paragraph" w:styleId="Footer">
    <w:name w:val="footer"/>
    <w:basedOn w:val="Normal"/>
    <w:link w:val="FooterChar"/>
    <w:uiPriority w:val="99"/>
    <w:unhideWhenUsed/>
    <w:rsid w:val="0082658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658D"/>
  </w:style>
  <w:style w:type="paragraph" w:styleId="Revision">
    <w:name w:val="Revision"/>
    <w:hidden/>
    <w:uiPriority w:val="99"/>
    <w:semiHidden/>
    <w:rsid w:val="00E14162"/>
    <w:pPr>
      <w:spacing w:after="0" w:line="240" w:lineRule="auto"/>
    </w:p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480BC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0518E"/>
    <w:pPr>
      <w:spacing w:after="0"/>
      <w:jc w:val="center"/>
    </w:pPr>
    <w:rPr>
      <w:rFonts w:ascii="Calibri Light" w:hAnsi="Calibri Light" w:cs="Calibri Light"/>
      <w:noProof/>
      <w:sz w:val="24"/>
      <w:lang w:val="en-US"/>
    </w:rPr>
  </w:style>
  <w:style w:type="character" w:customStyle="1" w:styleId="CaptionChar">
    <w:name w:val="Caption Char"/>
    <w:basedOn w:val="DefaultParagraphFont"/>
    <w:link w:val="Caption"/>
    <w:uiPriority w:val="35"/>
    <w:rsid w:val="0080518E"/>
    <w:rPr>
      <w:i/>
      <w:iCs/>
      <w:color w:val="44546A" w:themeColor="text2"/>
      <w:sz w:val="18"/>
      <w:szCs w:val="18"/>
    </w:rPr>
  </w:style>
  <w:style w:type="character" w:customStyle="1" w:styleId="EndNoteBibliographyTitleChar">
    <w:name w:val="EndNote Bibliography Title Char"/>
    <w:basedOn w:val="CaptionChar"/>
    <w:link w:val="EndNoteBibliographyTitle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0518E"/>
    <w:pPr>
      <w:spacing w:line="240" w:lineRule="auto"/>
    </w:pPr>
    <w:rPr>
      <w:rFonts w:ascii="Calibri Light" w:hAnsi="Calibri Light" w:cs="Calibri Light"/>
      <w:noProof/>
      <w:sz w:val="24"/>
      <w:lang w:val="en-US"/>
    </w:rPr>
  </w:style>
  <w:style w:type="character" w:customStyle="1" w:styleId="EndNoteBibliographyChar">
    <w:name w:val="EndNote Bibliography Char"/>
    <w:basedOn w:val="CaptionChar"/>
    <w:link w:val="EndNoteBibliography"/>
    <w:rsid w:val="0080518E"/>
    <w:rPr>
      <w:rFonts w:ascii="Calibri Light" w:hAnsi="Calibri Light" w:cs="Calibri Light"/>
      <w:i w:val="0"/>
      <w:iCs w:val="0"/>
      <w:noProof/>
      <w:color w:val="44546A" w:themeColor="text2"/>
      <w:sz w:val="24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082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E81455-730C-4D45-A392-A60C179F5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8</Words>
  <Characters>1397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arhus University</Company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a Hvitfeldt Fuglsang Nielsen</dc:creator>
  <cp:keywords/>
  <dc:description/>
  <cp:lastModifiedBy>Cecilia Hvitfeldt Fuglsang Nielsen</cp:lastModifiedBy>
  <cp:revision>2</cp:revision>
  <dcterms:created xsi:type="dcterms:W3CDTF">2023-05-02T09:03:00Z</dcterms:created>
  <dcterms:modified xsi:type="dcterms:W3CDTF">2023-05-02T09:03:00Z</dcterms:modified>
</cp:coreProperties>
</file>